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0FC" w:rsidRPr="00DB6419" w:rsidRDefault="00DB6419">
      <w:pPr>
        <w:rPr>
          <w:b/>
        </w:rPr>
      </w:pPr>
      <w:r w:rsidRPr="00DB6419">
        <w:rPr>
          <w:b/>
        </w:rPr>
        <w:t>Table S1 Inequities in access to maternal health services across different populations groups in South Afric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4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85"/>
      </w:tblGrid>
      <w:tr w:rsidR="00DB6419" w:rsidRPr="005A588B" w:rsidTr="001575E6">
        <w:trPr>
          <w:trHeight w:val="624"/>
          <w:tblHeader/>
        </w:trPr>
        <w:tc>
          <w:tcPr>
            <w:tcW w:w="5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riab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N; P-value)</w:t>
            </w:r>
          </w:p>
        </w:tc>
        <w:tc>
          <w:tcPr>
            <w:tcW w:w="558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eived any ANC</w:t>
            </w:r>
          </w:p>
        </w:tc>
        <w:tc>
          <w:tcPr>
            <w:tcW w:w="558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ttended ≥4</w:t>
            </w: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C visits</w:t>
            </w:r>
          </w:p>
        </w:tc>
        <w:tc>
          <w:tcPr>
            <w:tcW w:w="558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C visits &lt;20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weeks gestation</w:t>
            </w:r>
          </w:p>
        </w:tc>
        <w:tc>
          <w:tcPr>
            <w:tcW w:w="558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killed birth attendant</w:t>
            </w:r>
          </w:p>
        </w:tc>
        <w:tc>
          <w:tcPr>
            <w:tcW w:w="558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octor at childbirth</w:t>
            </w:r>
          </w:p>
        </w:tc>
        <w:tc>
          <w:tcPr>
            <w:tcW w:w="558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ffered  HIV testing</w:t>
            </w:r>
          </w:p>
        </w:tc>
        <w:tc>
          <w:tcPr>
            <w:tcW w:w="558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ad HIV t</w:t>
            </w: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st in past 2 years</w:t>
            </w:r>
          </w:p>
        </w:tc>
        <w:tc>
          <w:tcPr>
            <w:tcW w:w="556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B6419" w:rsidRPr="005A588B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A58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ever had HIV test</w:t>
            </w:r>
          </w:p>
        </w:tc>
      </w:tr>
      <w:tr w:rsidR="00DB6419" w:rsidRPr="007346BD" w:rsidTr="001575E6">
        <w:trPr>
          <w:trHeight w:val="240"/>
          <w:tblHeader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B5E78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B5E7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otal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cio-economic q</w:t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uartile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2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0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5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5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4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0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AC2F7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07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I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II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IV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(years)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96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4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7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5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-5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lace of residence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9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7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7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5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ban formal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ban informal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ral formal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7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ral i</w:t>
            </w: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ormal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rovince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96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0</w:t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7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7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5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ern Cape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State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waZulu Natal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uteng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popo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pumalanga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thern Cape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ern Cape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ace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4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2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78;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7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7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5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26;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3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Black African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2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oured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/Asian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Highest education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4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4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4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9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5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51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3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3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9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63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0-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4-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8-1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de 1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Employment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2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6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2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1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2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05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0</w:t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3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5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3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5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20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0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usewife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mployed not seeking work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mployed-seeking work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orm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or, s</w:t>
            </w: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udent Learner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mployed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l employed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Marital Status 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3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3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2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3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17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4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6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;0.01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4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66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5A588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2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618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ried/cohabiting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vorce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widow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HIV infection 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5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5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5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82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6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6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13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48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5D9F1"/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9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294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898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C5D9F1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340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HIV infection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DB6419" w:rsidRPr="007346BD" w:rsidTr="001575E6">
        <w:trPr>
          <w:trHeight w:val="240"/>
        </w:trPr>
        <w:tc>
          <w:tcPr>
            <w:tcW w:w="53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27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7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7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B6419" w:rsidRPr="007346BD" w:rsidRDefault="00DB6419" w:rsidP="00157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46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</w:tr>
    </w:tbl>
    <w:p w:rsidR="00DB6419" w:rsidRDefault="00E66BB1">
      <w:r w:rsidRPr="00E66BB1">
        <w:rPr>
          <w:rFonts w:ascii="Calibri" w:eastAsia="Times New Roman" w:hAnsi="Calibri" w:cs="Times New Roman"/>
          <w:i/>
          <w:sz w:val="16"/>
          <w:szCs w:val="16"/>
        </w:rPr>
        <w:t>P</w:t>
      </w:r>
      <w:r w:rsidRPr="00E66BB1">
        <w:rPr>
          <w:rFonts w:ascii="Calibri" w:eastAsia="Times New Roman" w:hAnsi="Calibri" w:cs="Times New Roman"/>
          <w:sz w:val="16"/>
          <w:szCs w:val="16"/>
        </w:rPr>
        <w:t xml:space="preserve"> value assess</w:t>
      </w:r>
      <w:bookmarkStart w:id="0" w:name="_GoBack"/>
      <w:bookmarkEnd w:id="0"/>
      <w:r w:rsidRPr="00E66BB1">
        <w:rPr>
          <w:rFonts w:ascii="Calibri" w:eastAsia="Times New Roman" w:hAnsi="Calibri" w:cs="Times New Roman"/>
          <w:sz w:val="16"/>
          <w:szCs w:val="16"/>
        </w:rPr>
        <w:t xml:space="preserve">es the distribution of access within a population group in each survey. Only </w:t>
      </w:r>
      <w:r w:rsidRPr="00E66BB1">
        <w:rPr>
          <w:rFonts w:ascii="Calibri" w:eastAsia="Times New Roman" w:hAnsi="Calibri" w:cs="Times New Roman"/>
          <w:i/>
          <w:sz w:val="16"/>
          <w:szCs w:val="16"/>
        </w:rPr>
        <w:t>P</w:t>
      </w:r>
      <w:r w:rsidRPr="00E66BB1">
        <w:rPr>
          <w:rFonts w:ascii="Calibri" w:eastAsia="Times New Roman" w:hAnsi="Calibri" w:cs="Times New Roman"/>
          <w:sz w:val="16"/>
          <w:szCs w:val="16"/>
        </w:rPr>
        <w:t xml:space="preserve"> values &lt;0.05 are shown</w:t>
      </w:r>
    </w:p>
    <w:sectPr w:rsidR="00DB6419" w:rsidSect="00DB6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19"/>
    <w:rsid w:val="00A770FC"/>
    <w:rsid w:val="00DB6419"/>
    <w:rsid w:val="00E6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19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19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man Sciences Research Council</Company>
  <LinksUpToDate>false</LinksUpToDate>
  <CharactersWithSpaces>5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eri N. Wabiri</dc:creator>
  <cp:lastModifiedBy>Njeri N. Wabiri</cp:lastModifiedBy>
  <cp:revision>2</cp:revision>
  <dcterms:created xsi:type="dcterms:W3CDTF">2015-04-29T14:39:00Z</dcterms:created>
  <dcterms:modified xsi:type="dcterms:W3CDTF">2015-04-29T14:41:00Z</dcterms:modified>
</cp:coreProperties>
</file>